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C2A4A" w14:textId="77777777" w:rsidR="000A265F" w:rsidRPr="000A265F" w:rsidRDefault="000A265F" w:rsidP="000A265F">
      <w:pPr>
        <w:rPr>
          <w:rFonts w:ascii="Arial" w:hAnsi="Arial" w:cs="Arial"/>
          <w:b/>
        </w:rPr>
      </w:pPr>
      <w:r w:rsidRPr="000A265F">
        <w:rPr>
          <w:rFonts w:ascii="Arial" w:hAnsi="Arial" w:cs="Arial"/>
          <w:b/>
          <w:bCs/>
        </w:rPr>
        <w:t>Supplemental Table 2.</w:t>
      </w:r>
      <w:r w:rsidRPr="000A265F">
        <w:rPr>
          <w:rFonts w:ascii="Arial" w:hAnsi="Arial" w:cs="Arial"/>
        </w:rPr>
        <w:t xml:space="preserve"> Key material resources and primer sequences</w:t>
      </w:r>
      <w:r w:rsidRPr="000A265F">
        <w:rPr>
          <w:rFonts w:ascii="Arial" w:hAnsi="Arial" w:cs="Arial"/>
        </w:rPr>
        <w:tab/>
      </w:r>
    </w:p>
    <w:tbl>
      <w:tblPr>
        <w:tblStyle w:val="TableGrid"/>
        <w:tblW w:w="112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67"/>
        <w:gridCol w:w="2160"/>
        <w:gridCol w:w="2003"/>
        <w:gridCol w:w="1170"/>
        <w:gridCol w:w="3150"/>
      </w:tblGrid>
      <w:tr w:rsidR="000A265F" w:rsidRPr="00EC7631" w14:paraId="7BB3981D" w14:textId="77777777" w:rsidTr="000C6BB4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5604" w14:textId="77777777" w:rsidR="000A265F" w:rsidRPr="00EC7631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09222507"/>
            <w:r>
              <w:rPr>
                <w:rFonts w:ascii="Arial" w:hAnsi="Arial" w:cs="Arial"/>
                <w:b/>
                <w:bCs/>
                <w:sz w:val="24"/>
                <w:szCs w:val="24"/>
              </w:rPr>
              <w:t>REAGENT or RESOURCE</w:t>
            </w:r>
          </w:p>
        </w:tc>
      </w:tr>
      <w:tr w:rsidR="000A265F" w:rsidRPr="00EC7631" w14:paraId="11EB835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8760" w14:textId="77777777" w:rsidR="000A265F" w:rsidRPr="00EC7631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>Antibo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i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300A" w14:textId="77777777" w:rsidR="000A265F" w:rsidRPr="00EC7631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>Isotype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B204" w14:textId="77777777" w:rsidR="000A265F" w:rsidRPr="00EC7631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411B" w14:textId="77777777" w:rsidR="000A265F" w:rsidRPr="00EC7631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9A2C" w14:textId="77777777" w:rsidR="000A265F" w:rsidRPr="00EC7631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OURCE; IDENTIFIER</w:t>
            </w: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A265F" w:rsidRPr="00EC7631" w14:paraId="16AA38E1" w14:textId="77777777" w:rsidTr="00C33E52">
        <w:trPr>
          <w:trHeight w:val="341"/>
        </w:trPr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90E2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Akt (pan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D883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EC1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E14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5AF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4685S</w:t>
            </w:r>
          </w:p>
        </w:tc>
      </w:tr>
      <w:tr w:rsidR="000A265F" w:rsidRPr="00EC7631" w14:paraId="21333ACC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DB58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P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human, 6E1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7D03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use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9EDA" w14:textId="77777777" w:rsidR="000A265F" w:rsidRPr="00DB684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DB684A">
              <w:rPr>
                <w:rFonts w:ascii="Arial" w:hAnsi="Arial" w:cs="Arial"/>
                <w:color w:val="000000"/>
                <w:sz w:val="24"/>
                <w:szCs w:val="24"/>
              </w:rPr>
              <w:t>1:500 (I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E4F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B46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; </w:t>
            </w:r>
            <w:r w:rsidRPr="007E70C9">
              <w:rPr>
                <w:rFonts w:ascii="Arial" w:hAnsi="Arial" w:cs="Arial"/>
                <w:color w:val="000000"/>
                <w:sz w:val="24"/>
                <w:szCs w:val="24"/>
              </w:rPr>
              <w:t>803004</w:t>
            </w:r>
          </w:p>
        </w:tc>
      </w:tr>
      <w:tr w:rsidR="000A265F" w:rsidRPr="00EC7631" w14:paraId="65F37776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37A5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PP [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mouse, 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Y188]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9AB29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FCEA" w14:textId="77777777" w:rsidR="000A265F" w:rsidRPr="00DB684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DB684A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E7F9E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2856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32136</w:t>
            </w:r>
          </w:p>
        </w:tc>
      </w:tr>
      <w:tr w:rsidR="000A265F" w:rsidRPr="00EC7631" w14:paraId="19622B1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AC910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β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4F38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BDA1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0 (IHC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119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E377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nvitrogen; 700254</w:t>
            </w:r>
          </w:p>
        </w:tc>
      </w:tr>
      <w:tr w:rsidR="000A265F" w:rsidRPr="00EC7631" w14:paraId="1599FE34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B016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β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4255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964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6AF3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A14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201060</w:t>
            </w:r>
          </w:p>
        </w:tc>
      </w:tr>
      <w:tr w:rsidR="000A265F" w:rsidRPr="00EC7631" w14:paraId="3DAE59B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BE3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BACE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666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35A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D0C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752E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183612</w:t>
            </w:r>
          </w:p>
        </w:tc>
      </w:tr>
      <w:tr w:rsidR="000A265F" w:rsidRPr="00EC7631" w14:paraId="7104C2E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408C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Beclin-1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0E76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Rabbit IgG 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F81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8798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8CE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3738S</w:t>
            </w:r>
          </w:p>
        </w:tc>
      </w:tr>
      <w:tr w:rsidR="000A265F" w:rsidRPr="00EC7631" w14:paraId="5024A2F0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A52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CDK5 [EP715Y]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9FB9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B64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2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CF3B3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E15B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40773</w:t>
            </w:r>
          </w:p>
        </w:tc>
      </w:tr>
      <w:tr w:rsidR="000A265F" w:rsidRPr="00EC7631" w14:paraId="5C3F04E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C2B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9545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5B5D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 (CHIP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0AD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4990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2880</w:t>
            </w:r>
          </w:p>
        </w:tc>
      </w:tr>
      <w:tr w:rsidR="000A265F" w:rsidRPr="00EC7631" w14:paraId="5509009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C9CB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D1A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9E3F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2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6553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DF3A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97166S</w:t>
            </w:r>
          </w:p>
        </w:tc>
      </w:tr>
      <w:tr w:rsidR="000A265F" w:rsidRPr="00EC7631" w14:paraId="742C3A3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99B0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GAPDH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CF5B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hicken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A703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F39C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ol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78A2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illipore; AB2302</w:t>
            </w:r>
          </w:p>
        </w:tc>
      </w:tr>
      <w:tr w:rsidR="000A265F" w:rsidRPr="00EC7631" w14:paraId="3537DDDC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1F1F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GAPDH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DAF7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103F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2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1896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1CFA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97166S)</w:t>
            </w:r>
          </w:p>
        </w:tc>
      </w:tr>
      <w:tr w:rsidR="000A265F" w:rsidRPr="00EC7631" w14:paraId="330D645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71092" w14:textId="77777777" w:rsidR="000A265F" w:rsidRPr="00F66705" w:rsidRDefault="000A265F" w:rsidP="000C6BB4">
            <w:pPr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GAPDH (14C10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38E1A" w14:textId="77777777" w:rsidR="000A265F" w:rsidRPr="00F66705" w:rsidRDefault="000A265F" w:rsidP="000C6BB4">
            <w:pPr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F45DA" w14:textId="77777777" w:rsidR="000A265F" w:rsidRPr="00F66705" w:rsidRDefault="000A265F" w:rsidP="000C6BB4">
            <w:pPr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7DD4" w14:textId="77777777" w:rsidR="000A265F" w:rsidRPr="00F66705" w:rsidRDefault="000A265F" w:rsidP="000C6BB4">
            <w:pPr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332B7" w14:textId="77777777" w:rsidR="000A265F" w:rsidRPr="00F66705" w:rsidRDefault="000A265F" w:rsidP="000C6BB4">
            <w:pPr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2118S</w:t>
            </w:r>
          </w:p>
        </w:tc>
      </w:tr>
      <w:tr w:rsidR="000A265F" w:rsidRPr="00EC7631" w14:paraId="590787B0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EE028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GSK3 alpha/beta (p-Tyr279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A18C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45CC3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649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ol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B57E3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nvitrogen; 36646</w:t>
            </w:r>
          </w:p>
        </w:tc>
      </w:tr>
      <w:tr w:rsidR="000A265F" w:rsidRPr="00EC7631" w14:paraId="6D335E84" w14:textId="77777777" w:rsidTr="00C33E52">
        <w:trPr>
          <w:trHeight w:val="350"/>
        </w:trPr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5E2E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GSK3β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CC1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DB10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E403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2B84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12456S</w:t>
            </w:r>
          </w:p>
        </w:tc>
      </w:tr>
      <w:tr w:rsidR="000A265F" w:rsidRPr="00EC7631" w14:paraId="4F5987A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DE40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GSK3β (p-Ser9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237A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E3B0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BD70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4428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5558S</w:t>
            </w:r>
          </w:p>
        </w:tc>
      </w:tr>
      <w:tr w:rsidR="000A265F" w:rsidRPr="00EC7631" w14:paraId="21B11574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754D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ba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EDE1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1CE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IHC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8A0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ol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016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Wako; 019-1974</w:t>
            </w:r>
          </w:p>
        </w:tc>
      </w:tr>
      <w:tr w:rsidR="000A265F" w:rsidRPr="00EC7631" w14:paraId="71BCC9E7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0C3B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L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1A67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AF7C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250 (IF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0F6523">
              <w:rPr>
                <w:rFonts w:ascii="Arial" w:hAnsi="Arial" w:cs="Arial"/>
                <w:color w:val="000000"/>
                <w:sz w:val="24"/>
                <w:szCs w:val="24"/>
              </w:rPr>
              <w:t>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1102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ol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6314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Novus; NBP1-54155</w:t>
            </w:r>
          </w:p>
        </w:tc>
      </w:tr>
      <w:tr w:rsidR="000A265F" w:rsidRPr="00EC7631" w14:paraId="7827B8FC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A98B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LAMP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1FE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047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 (I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F6E3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66D9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208943</w:t>
            </w:r>
          </w:p>
        </w:tc>
      </w:tr>
      <w:tr w:rsidR="000A265F" w:rsidRPr="00EC7631" w14:paraId="347B3D2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0880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LAMP1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FE86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4CD6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IHC, 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7E12D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6342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 ab208943</w:t>
            </w:r>
          </w:p>
        </w:tc>
      </w:tr>
      <w:tr w:rsidR="000A265F" w:rsidRPr="00EC7631" w14:paraId="09FA6789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75C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LC3A/B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3C1E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293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B09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BFB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12741S</w:t>
            </w:r>
          </w:p>
        </w:tc>
      </w:tr>
      <w:tr w:rsidR="000A265F" w:rsidRPr="00EC7631" w14:paraId="59DEDD4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2B20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3DC4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hicken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882C" w14:textId="77777777" w:rsidR="000A265F" w:rsidRPr="00DB684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DB684A">
              <w:rPr>
                <w:rFonts w:ascii="Arial" w:hAnsi="Arial" w:cs="Arial"/>
                <w:color w:val="000000"/>
                <w:sz w:val="24"/>
                <w:szCs w:val="24"/>
              </w:rPr>
              <w:t>1:500 (I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E2D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ol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35E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 ab5392</w:t>
            </w:r>
          </w:p>
        </w:tc>
      </w:tr>
      <w:tr w:rsidR="000A265F" w:rsidRPr="00EC7631" w14:paraId="16E23CF8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56F1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mal</w:t>
            </w:r>
            <w:r w:rsidRPr="0072048E">
              <w:rPr>
                <w:rFonts w:ascii="Arial" w:hAnsi="Arial" w:cs="Arial"/>
                <w:sz w:val="24"/>
                <w:szCs w:val="24"/>
              </w:rPr>
              <w:t xml:space="preserve"> Rabbit Ig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04D72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7C57E" w14:textId="77777777" w:rsidR="000A265F" w:rsidRPr="00DB684A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:50 (CHIP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134B" w14:textId="77777777" w:rsidR="000A265F" w:rsidRPr="00F66705" w:rsidRDefault="000A265F" w:rsidP="000C6BB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0323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048E">
              <w:rPr>
                <w:rFonts w:ascii="Arial" w:hAnsi="Arial" w:cs="Arial"/>
                <w:sz w:val="24"/>
                <w:szCs w:val="24"/>
              </w:rPr>
              <w:t>Cell Signaling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048E">
              <w:rPr>
                <w:rFonts w:ascii="Arial" w:hAnsi="Arial" w:cs="Arial"/>
                <w:sz w:val="24"/>
                <w:szCs w:val="24"/>
              </w:rPr>
              <w:t>2729S</w:t>
            </w:r>
          </w:p>
        </w:tc>
      </w:tr>
      <w:tr w:rsidR="000A265F" w:rsidRPr="00EC7631" w14:paraId="4FA4D3D8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9B51D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hospho-Akt (Thr30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5C3C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2DAC" w14:textId="77777777" w:rsidR="000A265F" w:rsidRPr="00DB684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DB684A">
              <w:rPr>
                <w:rFonts w:ascii="Arial" w:hAnsi="Arial" w:cs="Arial"/>
                <w:color w:val="000000"/>
                <w:sz w:val="24"/>
                <w:szCs w:val="24"/>
              </w:rPr>
              <w:t xml:space="preserve">1:1000 (WB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5E91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F2E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 2965S</w:t>
            </w:r>
          </w:p>
        </w:tc>
      </w:tr>
      <w:tr w:rsidR="000A265F" w:rsidRPr="00EC7631" w14:paraId="00C0D900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FD61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KA C-α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51B4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Rabbit IgG 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45459" w14:textId="77777777" w:rsidR="000A265F" w:rsidRPr="00DB684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DB684A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4D2A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B90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ell Signaling; 4782S</w:t>
            </w:r>
          </w:p>
        </w:tc>
      </w:tr>
      <w:tr w:rsidR="000A265F" w:rsidRPr="00EC7631" w14:paraId="78D9D697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182D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P2a [E155]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5EBB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Rabbit IgG 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FCC5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FDBE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BD9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32104</w:t>
            </w:r>
          </w:p>
        </w:tc>
      </w:tr>
      <w:tr w:rsidR="000A265F" w:rsidRPr="00EC7631" w14:paraId="65D39D0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5A6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SEN-1 [EP000Y]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B5C3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7D4E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CC3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1A4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76083</w:t>
            </w:r>
          </w:p>
        </w:tc>
      </w:tr>
      <w:tr w:rsidR="000A265F" w:rsidRPr="00EC7631" w14:paraId="4B9BF0C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D3A0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-tau (Ser202, Thr205) AT8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799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3A5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61E5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ol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0D6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nvitrogen; MN1020</w:t>
            </w:r>
          </w:p>
        </w:tc>
      </w:tr>
      <w:tr w:rsidR="000A265F" w:rsidRPr="00EC7631" w14:paraId="066C2CE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087B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-tau (Ser214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47C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52C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D03C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ol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5939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nvitrogen; 44-742G.</w:t>
            </w:r>
          </w:p>
        </w:tc>
      </w:tr>
      <w:tr w:rsidR="000A265F" w:rsidRPr="00EC7631" w14:paraId="45E49DE8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4397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048E">
              <w:rPr>
                <w:rFonts w:ascii="Arial" w:hAnsi="Arial" w:cs="Arial"/>
                <w:sz w:val="24"/>
                <w:szCs w:val="24"/>
              </w:rPr>
              <w:t xml:space="preserve">phospho-Rpb1 </w:t>
            </w:r>
            <w:r>
              <w:rPr>
                <w:rFonts w:ascii="Arial" w:hAnsi="Arial" w:cs="Arial"/>
                <w:sz w:val="24"/>
                <w:szCs w:val="24"/>
              </w:rPr>
              <w:t>(Pol II)</w:t>
            </w:r>
            <w:r w:rsidRPr="0072048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E75DB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72048E">
              <w:rPr>
                <w:rFonts w:ascii="Arial" w:hAnsi="Arial" w:cs="Arial"/>
                <w:sz w:val="24"/>
                <w:szCs w:val="24"/>
              </w:rPr>
              <w:t>abbit</w:t>
            </w:r>
            <w:r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C3FBC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:50 (CHIP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B55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B6EC1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048E">
              <w:rPr>
                <w:rFonts w:ascii="Arial" w:hAnsi="Arial" w:cs="Arial"/>
                <w:sz w:val="24"/>
                <w:szCs w:val="24"/>
              </w:rPr>
              <w:t>Cell Signaling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72048E">
              <w:rPr>
                <w:rFonts w:ascii="Arial" w:hAnsi="Arial" w:cs="Arial"/>
                <w:sz w:val="24"/>
                <w:szCs w:val="24"/>
              </w:rPr>
              <w:t>13499</w:t>
            </w:r>
          </w:p>
        </w:tc>
      </w:tr>
      <w:tr w:rsidR="000A265F" w:rsidRPr="00EC7631" w14:paraId="1B8FACCC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A52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Tau [TAU-5]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70C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5B25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1:1000 (WB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7BB1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Mono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B15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80579</w:t>
            </w:r>
          </w:p>
        </w:tc>
      </w:tr>
      <w:tr w:rsidR="000A265F" w:rsidRPr="00EC7631" w14:paraId="3859FDE4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4DA4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au[pThr181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7FE7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AC99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200 (IHC), 1:500 (W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3968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ol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33C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Novus; NB1008-2245</w:t>
            </w:r>
          </w:p>
        </w:tc>
      </w:tr>
      <w:tr w:rsidR="000A265F" w:rsidRPr="00EC7631" w14:paraId="536218B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D311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18B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900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:500 (IHC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11FD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Pol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EE634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bcam; ab42121</w:t>
            </w:r>
          </w:p>
        </w:tc>
      </w:tr>
      <w:tr w:rsidR="000A265F" w:rsidRPr="00EC7631" w14:paraId="76CAC910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8E7B" w14:textId="77777777" w:rsidR="000A265F" w:rsidRPr="00147238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7238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 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E8A3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>Forward 5’</w:t>
            </w: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E0"/>
            </w: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’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A9B0B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verse 5’ </w:t>
            </w: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E0"/>
            </w:r>
            <w:r w:rsidRPr="00EC76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’</w:t>
            </w:r>
          </w:p>
        </w:tc>
      </w:tr>
      <w:tr w:rsidR="000A265F" w:rsidRPr="00EC7631" w14:paraId="7AC4E7E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0635F" w14:textId="77777777" w:rsidR="000A265F" w:rsidRPr="00F66705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1765" w14:textId="77777777" w:rsidR="000A265F" w:rsidRPr="00F66705" w:rsidRDefault="000A265F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GGTAACCCGTTGAACCCCA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B360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AACGCAAGCTTATGACCCG</w:t>
            </w:r>
          </w:p>
        </w:tc>
      </w:tr>
      <w:tr w:rsidR="000A265F" w:rsidRPr="00EC7631" w14:paraId="1834BE6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C987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26C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AAACCGCAGACATCCTTC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C2E9B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TACCGAAACTCGTTCACCC</w:t>
            </w:r>
          </w:p>
        </w:tc>
      </w:tr>
      <w:tr w:rsidR="000A265F" w:rsidRPr="00EC7631" w14:paraId="77DE8CC9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899C8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BCA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061E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CGTCATGCAGTCGCT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7AE81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CTGGGTCGAACAAATTGCC</w:t>
            </w:r>
          </w:p>
        </w:tc>
      </w:tr>
      <w:tr w:rsidR="000A265F" w:rsidRPr="00EC7631" w14:paraId="16EA125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FA0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BCA5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38D8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ATGTGGGAGTTTGGAGAC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9234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TGAATTTGTCCATAGGGCT</w:t>
            </w:r>
          </w:p>
        </w:tc>
      </w:tr>
      <w:tr w:rsidR="000A265F" w:rsidRPr="00EC7631" w14:paraId="3FCC5177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F3189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BCG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0DA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TTCCTACTCTGTACCCGAG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4214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GGGGCATTCCATTGATAAGG</w:t>
            </w:r>
          </w:p>
        </w:tc>
      </w:tr>
      <w:tr w:rsidR="000A265F" w:rsidRPr="00EC7631" w14:paraId="08E41186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E2B6F" w14:textId="77777777" w:rsidR="000A265F" w:rsidRPr="0041683A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1683A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cox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4F5B2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AACTTCCTCACTCGAAGCC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2AC98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TTCCATGACCCATCTCTGTC</w:t>
            </w:r>
          </w:p>
        </w:tc>
      </w:tr>
      <w:tr w:rsidR="000A265F" w:rsidRPr="00EC7631" w14:paraId="3EDF821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0EE0A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F4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8BD7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GGCGCTCTTCACGAAAT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A45A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TGGTCGAAGGGGTCATCAA</w:t>
            </w:r>
          </w:p>
        </w:tc>
      </w:tr>
      <w:tr w:rsidR="000A265F" w:rsidRPr="00EC7631" w14:paraId="415A75F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FA04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P6v0c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576EC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TTATCGCTAACTCCCTGA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02A7B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ACCAGCATCTCCGACGA</w:t>
            </w:r>
          </w:p>
        </w:tc>
      </w:tr>
      <w:tr w:rsidR="000A265F" w:rsidRPr="00EC7631" w14:paraId="7494CD2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D6BC9" w14:textId="77777777" w:rsidR="000A265F" w:rsidRPr="00867264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7264">
              <w:rPr>
                <w:rFonts w:ascii="Arial" w:hAnsi="Arial" w:cs="Arial"/>
                <w:color w:val="000000"/>
                <w:sz w:val="24"/>
                <w:szCs w:val="24"/>
              </w:rPr>
              <w:t>ATP6v0b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CE80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TTGCTCTACCTCGGGAT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EC8A9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GCCACATCAAAGCGAAAGC</w:t>
            </w:r>
          </w:p>
        </w:tc>
      </w:tr>
      <w:tr w:rsidR="000A265F" w:rsidRPr="00EC7631" w14:paraId="25D380C4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EBE70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P6v0d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C98F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TACTTGGAGGGATTAGTGC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42F9E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GGAACTCTACTACCATCTTCT</w:t>
            </w:r>
          </w:p>
        </w:tc>
      </w:tr>
      <w:tr w:rsidR="000A265F" w:rsidRPr="00EC7631" w14:paraId="75A5BC0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F93CE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P6v1a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60CF2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ACCCAAAATCCGCGATG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B61D9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ATGTCACCTTCCAATCGAA</w:t>
            </w:r>
          </w:p>
        </w:tc>
      </w:tr>
      <w:tr w:rsidR="000A265F" w:rsidRPr="00EC7631" w14:paraId="5AABA37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BAF5C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P6v1b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353A3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GCGGGGAATCGTGAAC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476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GCTGGGATAGGTAGTTCCG</w:t>
            </w:r>
          </w:p>
        </w:tc>
      </w:tr>
      <w:tr w:rsidR="000A265F" w:rsidRPr="00EC7631" w14:paraId="44A5443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BDC4A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P6v1d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EA93F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CAAAGACCGGATTGAAAT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FAFB9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TCGAAATCGAAGAGTTAAGGCA</w:t>
            </w:r>
          </w:p>
        </w:tc>
      </w:tr>
      <w:tr w:rsidR="000A265F" w:rsidRPr="00EC7631" w14:paraId="7AC2DC9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D811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P6ap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8B9F9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GTGGCGGGTGCTTT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36F55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TACGTCTGGGATTCGATCT</w:t>
            </w:r>
          </w:p>
        </w:tc>
      </w:tr>
      <w:tr w:rsidR="000A265F" w:rsidRPr="00EC7631" w14:paraId="7ED1563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6002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ATP6v1h 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0838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ATGCTGCTGTCCCAACTA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989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TCTTGCTTGTCCTCGGAAC</w:t>
            </w:r>
          </w:p>
        </w:tc>
      </w:tr>
      <w:tr w:rsidR="000A265F" w:rsidRPr="00EC7631" w14:paraId="745EAAD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07ED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AD78D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CCCAAGTCACACAAGAACT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C2EDD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AGCTCCTTTTTGTAAGCCTTT</w:t>
            </w:r>
          </w:p>
        </w:tc>
      </w:tr>
      <w:tr w:rsidR="000A265F" w:rsidRPr="00EC7631" w14:paraId="469A063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C58FC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P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EB0F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 xml:space="preserve">GTCCAGAATGGGAAGTGGGA 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7992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CTGCATGTCTCTTTGGCG</w:t>
            </w:r>
          </w:p>
        </w:tc>
      </w:tr>
      <w:tr w:rsidR="000A265F" w:rsidRPr="00EC7631" w14:paraId="78398AA8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E330B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90184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TCTGGTGCTTGTCTCACT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FA98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GTATGTTCGGCTTCCCATTC</w:t>
            </w:r>
          </w:p>
        </w:tc>
      </w:tr>
      <w:tr w:rsidR="000A265F" w:rsidRPr="00EC7631" w14:paraId="52AE529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94F88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D0206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GGACGTGAGAGTCGATG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3966C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CTGCCTATGCTGCCTTCA</w:t>
            </w:r>
          </w:p>
        </w:tc>
      </w:tr>
      <w:tr w:rsidR="000A265F" w:rsidRPr="00EC7631" w14:paraId="6D3C53E9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4901B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GI-58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9165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GTGTCCCACATCTACATC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A690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GCGTCCATATTCTGTTTCCA</w:t>
            </w:r>
          </w:p>
        </w:tc>
      </w:tr>
      <w:tr w:rsidR="000A265F" w:rsidRPr="00EC7631" w14:paraId="2AB8180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031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HOP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4885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GAAGCCTGGTATGAGGA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F4E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GGGTCAAGAGTAGTGAAGGT</w:t>
            </w:r>
          </w:p>
        </w:tc>
      </w:tr>
      <w:tr w:rsidR="000A265F" w:rsidRPr="00EC7631" w14:paraId="473E010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FB364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FOXO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1E929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ATGTGCATTCTATGGTGTAC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A77AE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TTCGGGATTGCTTATCTCAGAC</w:t>
            </w:r>
          </w:p>
        </w:tc>
      </w:tr>
      <w:tr w:rsidR="000A265F" w:rsidRPr="00EC7631" w14:paraId="0EF9ED11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9AFC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170B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TGGTCTTCGGATGAAAAT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F237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ACAAAGGTGATATTGGAACCC</w:t>
            </w:r>
          </w:p>
        </w:tc>
      </w:tr>
      <w:tr w:rsidR="000A265F" w:rsidRPr="00EC7631" w14:paraId="18623FE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6AC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GRN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710B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ACACATGGCCTAGAATAAC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E8C89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ACACACCCTTAGAGAACGG</w:t>
            </w:r>
          </w:p>
        </w:tc>
      </w:tr>
      <w:tr w:rsidR="000A265F" w:rsidRPr="00EC7631" w14:paraId="7E4C737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B7757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RP78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EAF8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TTGGGGACCACCTATTC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C05F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CGCCAATCAGACGCTCC</w:t>
            </w:r>
          </w:p>
        </w:tc>
      </w:tr>
      <w:tr w:rsidR="000A265F" w:rsidRPr="00EC7631" w14:paraId="58916128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A88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SL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1159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ATTTACGCACGATGACACAG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2FB1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CTGCAAAGACATTAGACAGC</w:t>
            </w:r>
          </w:p>
        </w:tc>
      </w:tr>
      <w:tr w:rsidR="000A265F" w:rsidRPr="00EC7631" w14:paraId="141CE288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91CC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FNα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24261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ACTCAGCAGACCTTGAAC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96AA4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GTCTTGGCAGCAAGTTGAC</w:t>
            </w:r>
          </w:p>
        </w:tc>
      </w:tr>
      <w:tr w:rsidR="000A265F" w:rsidRPr="00EC7631" w14:paraId="67171E9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B43CA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Igals</w:t>
            </w:r>
            <w:proofErr w:type="spellEnd"/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461B2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AGAGGGAATGATGTTGC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49DD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CTGCTTCGTGTTACACACA</w:t>
            </w:r>
          </w:p>
        </w:tc>
      </w:tr>
      <w:tr w:rsidR="000A265F" w:rsidRPr="00EC7631" w14:paraId="545A496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D3B3A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61F00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GTGTGTGACGTTCCCATT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1173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GACAGCACGAGGCTTT</w:t>
            </w:r>
          </w:p>
        </w:tc>
      </w:tr>
      <w:tr w:rsidR="000A265F" w:rsidRPr="00EC7631" w14:paraId="1CBED24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00D4E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B24FB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CCTTCCCTACTTCACA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7B22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TTCCACGATTTCCCAGAG</w:t>
            </w:r>
          </w:p>
        </w:tc>
      </w:tr>
      <w:tr w:rsidR="000A265F" w:rsidRPr="00EC7631" w14:paraId="1D9049C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571EA" w14:textId="77777777" w:rsidR="000A265F" w:rsidRPr="009923B3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Lcad</w:t>
            </w:r>
            <w:proofErr w:type="spellEnd"/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F77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TTTTCCTCGGAGCATGAC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5B22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ACCTCTCTACTCACTTCTCCAG</w:t>
            </w:r>
          </w:p>
        </w:tc>
      </w:tr>
      <w:tr w:rsidR="000A265F" w:rsidRPr="00EC7631" w14:paraId="334BF9E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C20D4" w14:textId="77777777" w:rsidR="000A265F" w:rsidRDefault="000A265F" w:rsidP="000C6BB4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F325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395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TGGACCCTGCATTCTG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72C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CTAGGGAATCCCCAGTAAGAG</w:t>
            </w:r>
          </w:p>
        </w:tc>
      </w:tr>
      <w:tr w:rsidR="000A265F" w:rsidRPr="00EC7631" w14:paraId="71C6903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F5EE0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mouse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7B30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TTCGTTTTCACCATTGG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DA2AE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GCATGATTATCTCGGTCACA</w:t>
            </w:r>
          </w:p>
        </w:tc>
      </w:tr>
      <w:tr w:rsidR="000A265F" w:rsidRPr="00EC7631" w14:paraId="5EBAA436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6EE0F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LPL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B580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GAGTTTGGCTCCAGAGT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AD99A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TGTCTTCAGGGGTCCTTAG</w:t>
            </w:r>
          </w:p>
        </w:tc>
      </w:tr>
      <w:tr w:rsidR="000A265F" w:rsidRPr="00EC7631" w14:paraId="2074F53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A9F75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XRα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41E4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ATTCTGCAACGGAGTTG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B3ECC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ACGAAGCTCTGTCGGCTC</w:t>
            </w:r>
          </w:p>
        </w:tc>
      </w:tr>
      <w:tr w:rsidR="000A265F" w:rsidRPr="00EC7631" w14:paraId="50AB9F5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14342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XRβ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E1EDB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GTCTTCCCCCACAAGTT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29645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ACCACGATGTAGGCAGAGC</w:t>
            </w:r>
          </w:p>
        </w:tc>
      </w:tr>
      <w:tr w:rsidR="000A265F" w:rsidRPr="00EC7631" w14:paraId="3E2E755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E6DA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GL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1FC5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GCGAACTCCACAGAATG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3BBF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AAAAGAGGTACTGTCCGTCT</w:t>
            </w:r>
          </w:p>
        </w:tc>
      </w:tr>
      <w:tr w:rsidR="000A265F" w:rsidRPr="00EC7631" w14:paraId="20C4CE6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E540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AP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7CC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AAGTGTGGCTCATTAGGC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29E6F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AATCTTCGGACTGGACTCTGT</w:t>
            </w:r>
          </w:p>
        </w:tc>
      </w:tr>
      <w:tr w:rsidR="000A265F" w:rsidRPr="00EC7631" w14:paraId="0C71BF9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E5913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Mcad</w:t>
            </w:r>
            <w:proofErr w:type="spellEnd"/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EEB7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GGTTTAGTTTTGAGTTGACG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C0E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CCGCTTTTGTCATATTCCG</w:t>
            </w:r>
          </w:p>
        </w:tc>
      </w:tr>
      <w:tr w:rsidR="000A265F" w:rsidRPr="00EC7631" w14:paraId="3F7D8D37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F2E97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B1592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AGCCTACTCATTGG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75D28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GCCTGCTGTTCACAGTT</w:t>
            </w:r>
          </w:p>
        </w:tc>
      </w:tr>
      <w:tr w:rsidR="000A265F" w:rsidRPr="00EC7631" w14:paraId="4E2FF7F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F4DF9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ERK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F1EE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GTCGGAGACAGTGTTT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53E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GTCCATCTAAAGTGCTGATGAT</w:t>
            </w:r>
          </w:p>
        </w:tc>
      </w:tr>
      <w:tr w:rsidR="000A265F" w:rsidRPr="00EC7631" w14:paraId="5D9EF18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D020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IN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210F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TGTGCAATGCCTATGA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06E2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GAGGGTATTGAAGAGCCG</w:t>
            </w:r>
          </w:p>
        </w:tc>
      </w:tr>
      <w:tr w:rsidR="000A265F" w:rsidRPr="00EC7631" w14:paraId="4F9465A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5AC2E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2127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ACCTTGTGTCCTCCGCTTA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390B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ACCGCAATTTGTGGCTC</w:t>
            </w:r>
          </w:p>
        </w:tc>
      </w:tr>
      <w:tr w:rsidR="000A265F" w:rsidRPr="00EC7631" w14:paraId="4104DBB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C539F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IN3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0A4B8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TGTCTAGCAATGGTACAGATG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C1C42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GTGGAACTGATAAGAGGCAGG</w:t>
            </w:r>
          </w:p>
        </w:tc>
      </w:tr>
      <w:tr w:rsidR="000A265F" w:rsidRPr="00EC7631" w14:paraId="0BEEFFD4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E60E8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IN4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AB88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TGTCCACCAACTCACAGAT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92EA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ACCATTCCTTTTGCAGCAT</w:t>
            </w:r>
          </w:p>
        </w:tc>
      </w:tr>
      <w:tr w:rsidR="000A265F" w:rsidRPr="00EC7631" w14:paraId="7446698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92EF8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IN5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BE0D3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TCCAGTGCTTACAACTCG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CB486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GGGCACAGGTAGTCACAC</w:t>
            </w:r>
          </w:p>
        </w:tc>
      </w:tr>
      <w:tr w:rsidR="000A265F" w:rsidRPr="00EC7631" w14:paraId="4BD2810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B026F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NPLA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9448C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CGTGGCTGTCTACTAAA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A21A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GGATATGATGACGTTCTCTCC</w:t>
            </w:r>
          </w:p>
        </w:tc>
      </w:tr>
      <w:tr w:rsidR="000A265F" w:rsidRPr="00EC7631" w14:paraId="04FF3EBF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C0117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PARα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C79E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AGCCCCATCTGTCCTCT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C05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CTGGTAGTCTGCAAAACCAAA</w:t>
            </w:r>
          </w:p>
        </w:tc>
      </w:tr>
      <w:tr w:rsidR="000A265F" w:rsidRPr="00EC7631" w14:paraId="1DED3D0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6CBF9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BFE3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AAGACCACTCGCATTCC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D633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TAATCAGCAACCATTGGGTCA</w:t>
            </w:r>
          </w:p>
        </w:tc>
      </w:tr>
      <w:tr w:rsidR="000A265F" w:rsidRPr="00EC7631" w14:paraId="48B3FBC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92A8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P2RY1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611B2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CTGTGCGTCAGAGACTA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AB44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AAGCTGTTCGTGATGAGCC</w:t>
            </w:r>
          </w:p>
        </w:tc>
      </w:tr>
      <w:tr w:rsidR="000A265F" w:rsidRPr="00EC7631" w14:paraId="251F1FC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3A30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nap29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B0ED0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TCGACGATGACGTGGAAG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4376C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TACTGCTGCCTGTCAATGG</w:t>
            </w:r>
          </w:p>
        </w:tc>
      </w:tr>
      <w:tr w:rsidR="000A265F" w:rsidRPr="00EC7631" w14:paraId="51A18DB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AEB9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rebp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2D257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ACCCGGCTATTCCGTGA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12FF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GGCTGAGCAATACAGTTC</w:t>
            </w:r>
          </w:p>
        </w:tc>
      </w:tr>
      <w:tr w:rsidR="000A265F" w:rsidRPr="00EC7631" w14:paraId="5FDB7D9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61FA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rebp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9741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AGCAACGGGACCATT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4D8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CCATGACTAAGTCCTTCAACT</w:t>
            </w:r>
          </w:p>
        </w:tc>
      </w:tr>
      <w:tr w:rsidR="000A265F" w:rsidRPr="00EC7631" w14:paraId="6BBD5885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D21DC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x17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8A3E7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AGTATCAGCGGTGCAGAAT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AA7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TTGACAGGATCTATCATTCGC</w:t>
            </w:r>
          </w:p>
        </w:tc>
      </w:tr>
      <w:tr w:rsidR="000A265F" w:rsidRPr="00EC7631" w14:paraId="2AF8011D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9E1B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GFβ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5657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CCCGTGGCTTCTAGTG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232A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CTTAGTTTGGACAGGATCTG</w:t>
            </w:r>
          </w:p>
        </w:tc>
      </w:tr>
      <w:tr w:rsidR="000A265F" w:rsidRPr="00EC7631" w14:paraId="2388F699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F7CF2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9075D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CCTTTCAGGGAATTAAGCTC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C3E26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ATCAACCGATGGACGTGTAA</w:t>
            </w:r>
          </w:p>
        </w:tc>
      </w:tr>
      <w:tr w:rsidR="000A265F" w:rsidRPr="00EC7631" w14:paraId="6FA5653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9074C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mem119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9E5E5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TTCCGGCAGTACGTGAT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562A0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GGCGCAGACTATGAACATGA</w:t>
            </w:r>
          </w:p>
        </w:tc>
      </w:tr>
      <w:tr w:rsidR="000A265F" w:rsidRPr="00EC7631" w14:paraId="1EC57212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81D89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NFα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1D9AD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</w:rPr>
              <w:t>GACCCTCACACTCAGATCATCTT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9191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TCCACTTGGTGGTTTGCT</w:t>
            </w:r>
          </w:p>
        </w:tc>
      </w:tr>
      <w:tr w:rsidR="000A265F" w:rsidRPr="00EC7631" w14:paraId="39A85EC7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E2E6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E5A89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GAGTCCTCTCGGAAAG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41077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GGATAGCTGGTGTACTTGTA</w:t>
            </w:r>
          </w:p>
        </w:tc>
      </w:tr>
      <w:tr w:rsidR="000A265F" w:rsidRPr="00EC7631" w14:paraId="2EEAAEC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8BEF5" w14:textId="77777777" w:rsidR="000A265F" w:rsidRPr="00F66705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TREM2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26C23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CCAGGAATCAAGAGACCTC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B37DC" w14:textId="77777777" w:rsidR="000A265F" w:rsidRPr="0046179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CGGGTCCAGTGAGGATCT</w:t>
            </w:r>
          </w:p>
        </w:tc>
      </w:tr>
      <w:tr w:rsidR="000A265F" w:rsidRPr="00EC7631" w14:paraId="073DD23C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65B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PML1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10DD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CTGACCCCCAATCCTGGGTA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FC0A2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CCCGGAACTTGTCACAT</w:t>
            </w:r>
          </w:p>
        </w:tc>
      </w:tr>
      <w:tr w:rsidR="000A265F" w:rsidRPr="00EC7631" w14:paraId="769D97FC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6F0EE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AMP8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5CFF3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GGGAGTGCCGGAAATGAC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76FEC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GAAGTGTTCAGACGTGGCTT</w:t>
            </w:r>
          </w:p>
        </w:tc>
      </w:tr>
      <w:tr w:rsidR="000A265F" w:rsidRPr="00EC7631" w14:paraId="4E5096A6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C83ED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YKT6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EBCC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AGTCAACTGATTGTGGAACG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BCA4" w14:textId="77777777" w:rsidR="000A265F" w:rsidRPr="0046179E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79E">
              <w:rPr>
                <w:rFonts w:ascii="Arial" w:hAnsi="Arial" w:cs="Arial"/>
                <w:color w:val="000000"/>
                <w:sz w:val="24"/>
                <w:szCs w:val="24"/>
              </w:rPr>
              <w:t>TCTGGAAGGGTATTCGCTGTC</w:t>
            </w:r>
          </w:p>
        </w:tc>
      </w:tr>
      <w:tr w:rsidR="000A265F" w:rsidRPr="00EC7631" w14:paraId="7A4F339D" w14:textId="77777777" w:rsidTr="000C6BB4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04B8E" w14:textId="77777777" w:rsidR="000A265F" w:rsidRPr="00AF2E22" w:rsidRDefault="000A265F" w:rsidP="000C6BB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 sequences for C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Pr="00AF2E2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P analysis</w:t>
            </w:r>
          </w:p>
        </w:tc>
      </w:tr>
      <w:tr w:rsidR="000A265F" w:rsidRPr="00EC7631" w14:paraId="7BE3BB9A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C149B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Pr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promoter</w:t>
            </w:r>
          </w:p>
          <w:p w14:paraId="722F60D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89255992-892560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EC7A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5806">
              <w:rPr>
                <w:rFonts w:ascii="Arial" w:hAnsi="Arial" w:cs="Arial"/>
                <w:color w:val="000000"/>
              </w:rPr>
              <w:t>TCTGACAGAGACTGTTGCTCAAC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CC2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AGCTGGGGCATTATTGGATGAA</w:t>
            </w:r>
          </w:p>
        </w:tc>
      </w:tr>
      <w:tr w:rsidR="000A265F" w:rsidRPr="00EC7631" w14:paraId="0036E420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FA74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Promoter</w:t>
            </w:r>
          </w:p>
          <w:p w14:paraId="3CB5298E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89252180-8925219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F844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AAGCGCTTTAAATGGAGCC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C0DB7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CTTCTGCGCCTGACAGAGAG</w:t>
            </w:r>
          </w:p>
        </w:tc>
      </w:tr>
      <w:tr w:rsidR="000A265F" w:rsidRPr="00EC7631" w14:paraId="5B5117E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A4D68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  <w:p w14:paraId="55D867F2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89246089-8924610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9CFB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TATTTGTGCCCGGTAGGC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B42DE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TTCACGCTTGTGTTCCACCT</w:t>
            </w:r>
          </w:p>
        </w:tc>
      </w:tr>
      <w:tr w:rsidR="000A265F" w:rsidRPr="00EC7631" w14:paraId="142F557B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E461E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  <w:p w14:paraId="2BA4C0E5" w14:textId="77777777" w:rsidR="000A265F" w:rsidRDefault="000A265F" w:rsidP="000C6BB4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89224681-8922470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8DC6B" w14:textId="77777777" w:rsidR="000A265F" w:rsidRPr="00AF2E22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5806">
              <w:rPr>
                <w:rFonts w:ascii="Arial" w:hAnsi="Arial" w:cs="Arial"/>
                <w:color w:val="000000"/>
                <w:sz w:val="24"/>
                <w:szCs w:val="24"/>
              </w:rPr>
              <w:t>AGTGTTAGGGCACACGGAAG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DCCD" w14:textId="77777777" w:rsidR="000A265F" w:rsidRPr="00AF2E22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5806">
              <w:rPr>
                <w:rFonts w:ascii="Arial" w:hAnsi="Arial" w:cs="Arial"/>
                <w:color w:val="000000"/>
                <w:sz w:val="24"/>
                <w:szCs w:val="24"/>
              </w:rPr>
              <w:t>CCCACGCAAACAATACCACC</w:t>
            </w:r>
          </w:p>
        </w:tc>
      </w:tr>
      <w:tr w:rsidR="000A265F" w:rsidRPr="00EC7631" w14:paraId="76C2350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EFB37" w14:textId="77777777" w:rsidR="000A265F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  <w:p w14:paraId="49285B4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89224681-8922470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74A8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TGAGGGTGACCTAACAACG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1DE9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CCTCCCTGAACAGAGGTTCG</w:t>
            </w:r>
          </w:p>
        </w:tc>
      </w:tr>
      <w:tr w:rsidR="000A265F" w:rsidRPr="00EC7631" w14:paraId="5ED032A3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49E2" w14:textId="77777777" w:rsidR="000A265F" w:rsidRPr="00AF2E22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on 8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116E0" w14:textId="77777777" w:rsidR="000A265F" w:rsidRPr="00AF2E22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5806">
              <w:rPr>
                <w:rFonts w:ascii="Arial" w:hAnsi="Arial" w:cs="Arial"/>
                <w:color w:val="000000"/>
                <w:sz w:val="24"/>
                <w:szCs w:val="24"/>
              </w:rPr>
              <w:t>TCAATGCCACCTTAATGCTGT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77CEB" w14:textId="77777777" w:rsidR="000A265F" w:rsidRPr="00AF2E22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5806">
              <w:rPr>
                <w:rFonts w:ascii="Arial" w:hAnsi="Arial" w:cs="Arial"/>
                <w:color w:val="000000"/>
                <w:sz w:val="24"/>
                <w:szCs w:val="24"/>
              </w:rPr>
              <w:t>CCTGGAATGCCTACCTGGC</w:t>
            </w:r>
          </w:p>
        </w:tc>
      </w:tr>
      <w:tr w:rsidR="000A265F" w:rsidRPr="00EC7631" w14:paraId="00B9CD99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8D60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LIPA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on 10 (</w:t>
            </w: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89214060-8921407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386DF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TCATGGCAGGCCATAGTTCT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018A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F2E22">
              <w:rPr>
                <w:rFonts w:ascii="Arial" w:hAnsi="Arial" w:cs="Arial"/>
                <w:color w:val="000000"/>
                <w:sz w:val="24"/>
                <w:szCs w:val="24"/>
              </w:rPr>
              <w:t>GCGGGCTCCAAGAGTACATT</w:t>
            </w:r>
          </w:p>
        </w:tc>
      </w:tr>
      <w:tr w:rsidR="000A265F" w:rsidRPr="00EC7631" w14:paraId="04B0171E" w14:textId="77777777" w:rsidTr="00C33E52"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11E7A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 xml:space="preserve">Huma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LIPA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29DD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AAGCGCTTTAAATGGAGCC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1E5F6" w14:textId="77777777" w:rsidR="000A265F" w:rsidRPr="00F66705" w:rsidRDefault="000A265F" w:rsidP="000C6BB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705">
              <w:rPr>
                <w:rFonts w:ascii="Arial" w:hAnsi="Arial" w:cs="Arial"/>
                <w:color w:val="000000"/>
                <w:sz w:val="24"/>
                <w:szCs w:val="24"/>
              </w:rPr>
              <w:t>CTTCTGCGCCTGACAGAGAG</w:t>
            </w:r>
          </w:p>
        </w:tc>
      </w:tr>
      <w:tr w:rsidR="000A265F" w:rsidRPr="00EC7631" w14:paraId="531DCEE9" w14:textId="77777777" w:rsidTr="000C6BB4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7A0A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acterial and virus strains</w:t>
            </w:r>
          </w:p>
        </w:tc>
      </w:tr>
      <w:tr w:rsidR="000A265F" w:rsidRPr="00EC7631" w14:paraId="3C734CDF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B575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V9.CD68.hM4di</w:t>
            </w:r>
          </w:p>
        </w:tc>
        <w:tc>
          <w:tcPr>
            <w:tcW w:w="6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2A2A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Builder</w:t>
            </w:r>
          </w:p>
        </w:tc>
      </w:tr>
      <w:tr w:rsidR="000A265F" w:rsidRPr="00EC7631" w14:paraId="503F201F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8E905" w14:textId="77777777" w:rsidR="000A265F" w:rsidRPr="00EC7631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P.e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yn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crambledRNA</w:t>
            </w:r>
            <w:proofErr w:type="spellEnd"/>
          </w:p>
        </w:tc>
        <w:tc>
          <w:tcPr>
            <w:tcW w:w="6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02EC6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Builder</w:t>
            </w:r>
          </w:p>
        </w:tc>
      </w:tr>
      <w:tr w:rsidR="000A265F" w:rsidRPr="00EC7631" w14:paraId="0C7AB3A1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15F6" w14:textId="77777777" w:rsidR="000A265F" w:rsidRPr="00EC7631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P.e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yn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hC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10</w:t>
            </w:r>
            <w:r w:rsidRPr="00064AC1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 xml:space="preserve"> vg/mouse)</w:t>
            </w:r>
          </w:p>
        </w:tc>
        <w:tc>
          <w:tcPr>
            <w:tcW w:w="6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49E6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Builder</w:t>
            </w:r>
          </w:p>
        </w:tc>
      </w:tr>
      <w:tr w:rsidR="000A265F" w:rsidRPr="00EC7631" w14:paraId="02FFF57E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EE5F" w14:textId="77777777" w:rsidR="000A265F" w:rsidRPr="00EC7631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P.e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yn-WPRE-LAL (10</w:t>
            </w:r>
            <w:r w:rsidRPr="00064AC1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 xml:space="preserve"> vg/mouse)</w:t>
            </w:r>
          </w:p>
        </w:tc>
        <w:tc>
          <w:tcPr>
            <w:tcW w:w="6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85E8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Builder</w:t>
            </w:r>
          </w:p>
        </w:tc>
      </w:tr>
      <w:tr w:rsidR="000A265F" w:rsidRPr="00EC7631" w14:paraId="7AE0D771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9EF1" w14:textId="77777777" w:rsidR="000A265F" w:rsidRPr="00EC7631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P.e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yn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hL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[1]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hL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[2]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hL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[3] (10</w:t>
            </w:r>
            <w:r w:rsidRPr="00064AC1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 xml:space="preserve"> vg/mouse)</w:t>
            </w:r>
          </w:p>
        </w:tc>
        <w:tc>
          <w:tcPr>
            <w:tcW w:w="6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57EC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Builder</w:t>
            </w:r>
          </w:p>
        </w:tc>
      </w:tr>
      <w:tr w:rsidR="000A265F" w:rsidRPr="00EC7631" w14:paraId="465E4C43" w14:textId="77777777" w:rsidTr="000C6BB4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FAAC" w14:textId="77777777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mpounds  </w:t>
            </w:r>
          </w:p>
        </w:tc>
      </w:tr>
      <w:tr w:rsidR="000A265F" w:rsidRPr="00EC7631" w14:paraId="2823AA03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6D86" w14:textId="77777777" w:rsidR="000A265F" w:rsidRPr="000B737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4-JC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7695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ChemExpres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2838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-P3255</w:t>
            </w:r>
          </w:p>
        </w:tc>
      </w:tr>
      <w:tr w:rsidR="000A265F" w:rsidRPr="00EC7631" w14:paraId="536C9132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FB5F" w14:textId="77777777" w:rsidR="000A265F" w:rsidRPr="000B737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istein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53E4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065A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2771DE">
              <w:rPr>
                <w:rFonts w:ascii="Arial" w:hAnsi="Arial" w:cs="Arial"/>
                <w:sz w:val="24"/>
                <w:szCs w:val="24"/>
              </w:rPr>
              <w:t>G6649</w:t>
            </w:r>
          </w:p>
        </w:tc>
      </w:tr>
      <w:tr w:rsidR="000A265F" w:rsidRPr="00EC7631" w14:paraId="730DCEE7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B1797" w14:textId="77777777" w:rsidR="000A265F" w:rsidRPr="000B737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Listat-2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A8F6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CC8C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99</w:t>
            </w:r>
          </w:p>
        </w:tc>
      </w:tr>
      <w:tr w:rsidR="000A265F" w:rsidRPr="00EC7631" w14:paraId="235BB42E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6F06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sotracker red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23CD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5B97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873D80">
              <w:rPr>
                <w:rFonts w:ascii="Arial" w:hAnsi="Arial" w:cs="Arial"/>
                <w:sz w:val="24"/>
                <w:szCs w:val="24"/>
              </w:rPr>
              <w:t>L-7528</w:t>
            </w:r>
          </w:p>
        </w:tc>
      </w:tr>
      <w:tr w:rsidR="000A265F" w:rsidRPr="00EC7631" w14:paraId="468BF9A5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1A29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ombinant LAL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ebelipase</w:t>
            </w:r>
            <w:proofErr w:type="spellEnd"/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5B62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reativ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iomart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72D5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2771DE">
              <w:rPr>
                <w:rFonts w:ascii="Arial" w:hAnsi="Arial" w:cs="Arial"/>
                <w:sz w:val="24"/>
                <w:szCs w:val="24"/>
              </w:rPr>
              <w:t>THP-0136</w:t>
            </w:r>
          </w:p>
        </w:tc>
      </w:tr>
      <w:tr w:rsidR="000A265F" w:rsidRPr="00EC7631" w14:paraId="5F8CF594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5057D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72048E">
              <w:rPr>
                <w:rFonts w:ascii="Arial" w:hAnsi="Arial" w:cs="Arial"/>
                <w:sz w:val="24"/>
                <w:szCs w:val="24"/>
              </w:rPr>
              <w:t xml:space="preserve">Protein A </w:t>
            </w:r>
            <w:proofErr w:type="spellStart"/>
            <w:r w:rsidRPr="0072048E">
              <w:rPr>
                <w:rFonts w:ascii="Arial" w:hAnsi="Arial" w:cs="Arial"/>
                <w:sz w:val="24"/>
                <w:szCs w:val="24"/>
              </w:rPr>
              <w:t>Dynabeads</w:t>
            </w:r>
            <w:proofErr w:type="spellEnd"/>
            <w:r w:rsidRPr="0072048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3806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048E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048E">
              <w:rPr>
                <w:rFonts w:ascii="Arial" w:hAnsi="Arial" w:cs="Arial"/>
                <w:sz w:val="24"/>
                <w:szCs w:val="24"/>
              </w:rPr>
              <w:t>Fishe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E6B9" w14:textId="77777777" w:rsidR="000A265F" w:rsidRPr="002771DE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9921BD">
              <w:rPr>
                <w:rFonts w:ascii="Arial" w:hAnsi="Arial" w:cs="Arial"/>
                <w:sz w:val="24"/>
                <w:szCs w:val="24"/>
              </w:rPr>
              <w:t>10008D</w:t>
            </w:r>
          </w:p>
        </w:tc>
      </w:tr>
      <w:tr w:rsidR="000A265F" w:rsidRPr="00EC7631" w14:paraId="0BAD0180" w14:textId="77777777" w:rsidTr="000C6BB4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0A11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perimental models: Organisms/strains</w:t>
            </w:r>
          </w:p>
        </w:tc>
      </w:tr>
      <w:tr w:rsidR="000A265F" w:rsidRPr="00EC7631" w14:paraId="68A844DC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3E61" w14:textId="77777777" w:rsidR="000A265F" w:rsidRPr="000B737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: C57BL6/J WT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CF87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ckson Laborator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4209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ock No: 000664</w:t>
            </w:r>
          </w:p>
        </w:tc>
      </w:tr>
      <w:tr w:rsidR="000A265F" w:rsidRPr="00EC7631" w14:paraId="4272169B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693DA" w14:textId="77777777" w:rsidR="000A265F" w:rsidRPr="000B737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0B737A">
              <w:rPr>
                <w:rFonts w:ascii="Arial" w:hAnsi="Arial" w:cs="Arial"/>
                <w:sz w:val="24"/>
                <w:szCs w:val="24"/>
              </w:rPr>
              <w:t>Mouse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37A">
              <w:rPr>
                <w:rFonts w:ascii="Arial" w:hAnsi="Arial" w:cs="Arial"/>
                <w:sz w:val="24"/>
                <w:szCs w:val="24"/>
              </w:rPr>
              <w:t>3xTg-AD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C332" w14:textId="3BC78368" w:rsidR="000A265F" w:rsidRPr="00EC7631" w:rsidRDefault="0091426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RRC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4D6C" w14:textId="0E4737D4" w:rsidR="000A265F" w:rsidRPr="00147238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ock No: </w:t>
            </w:r>
            <w:bookmarkStart w:id="1" w:name="_Hlk197002275"/>
            <w:r w:rsidR="00C33E52" w:rsidRPr="00C33E52">
              <w:rPr>
                <w:rFonts w:ascii="Arial" w:hAnsi="Arial" w:cs="Arial"/>
                <w:sz w:val="24"/>
                <w:szCs w:val="24"/>
              </w:rPr>
              <w:t>034830</w:t>
            </w:r>
            <w:r w:rsidR="00C33E52" w:rsidRPr="00C33E52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End w:id="1"/>
            <w:r w:rsidR="00C33E52">
              <w:rPr>
                <w:rFonts w:ascii="Arial" w:hAnsi="Arial" w:cs="Arial"/>
                <w:sz w:val="24"/>
                <w:szCs w:val="24"/>
              </w:rPr>
              <w:t xml:space="preserve">(JAX: </w:t>
            </w:r>
            <w:r>
              <w:rPr>
                <w:rFonts w:ascii="Arial" w:hAnsi="Arial" w:cs="Arial"/>
                <w:sz w:val="24"/>
                <w:szCs w:val="24"/>
              </w:rPr>
              <w:t>004807</w:t>
            </w:r>
            <w:r w:rsidR="00C33E5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33E52" w:rsidRPr="00EC7631" w14:paraId="3563D0D0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BBCF" w14:textId="4817BE19" w:rsidR="00C33E52" w:rsidRDefault="00C33E52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0B737A">
              <w:rPr>
                <w:rFonts w:ascii="Arial" w:hAnsi="Arial" w:cs="Arial"/>
                <w:sz w:val="24"/>
                <w:szCs w:val="24"/>
              </w:rPr>
              <w:t>Mouse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0B737A">
              <w:rPr>
                <w:rFonts w:ascii="Arial" w:hAnsi="Arial" w:cs="Arial"/>
                <w:sz w:val="24"/>
                <w:szCs w:val="24"/>
              </w:rPr>
              <w:t>x</w:t>
            </w:r>
            <w:r>
              <w:rPr>
                <w:rFonts w:ascii="Arial" w:hAnsi="Arial" w:cs="Arial"/>
                <w:sz w:val="24"/>
                <w:szCs w:val="24"/>
              </w:rPr>
              <w:t>FAD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9CB56" w14:textId="25C0317D" w:rsidR="00C33E52" w:rsidRDefault="00C33E52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RRC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ABF7" w14:textId="7D6E2B7C" w:rsidR="00C33E52" w:rsidRDefault="00C33E52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ock No: </w:t>
            </w:r>
            <w:bookmarkStart w:id="2" w:name="_Hlk197002320"/>
            <w:r w:rsidRPr="00C33E52">
              <w:rPr>
                <w:rFonts w:ascii="Arial" w:hAnsi="Arial" w:cs="Arial"/>
                <w:sz w:val="24"/>
                <w:szCs w:val="24"/>
              </w:rPr>
              <w:t>03484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End w:id="2"/>
            <w:r>
              <w:rPr>
                <w:rFonts w:ascii="Arial" w:hAnsi="Arial" w:cs="Arial"/>
                <w:sz w:val="24"/>
                <w:szCs w:val="24"/>
              </w:rPr>
              <w:t>(JAX: 006554)</w:t>
            </w:r>
          </w:p>
        </w:tc>
      </w:tr>
      <w:tr w:rsidR="000A265F" w:rsidRPr="00EC7631" w14:paraId="6A442850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0124" w14:textId="77777777" w:rsidR="000A265F" w:rsidRPr="000B737A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ouse: CX3CR1.Cre</w:t>
            </w:r>
            <w:r w:rsidRPr="00747EEF">
              <w:rPr>
                <w:rFonts w:ascii="Arial" w:hAnsi="Arial" w:cs="Arial"/>
                <w:sz w:val="24"/>
                <w:szCs w:val="24"/>
                <w:vertAlign w:val="superscript"/>
              </w:rPr>
              <w:t>ERT2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8AD6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ckson Laborator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F587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ock No: </w:t>
            </w:r>
            <w:r w:rsidRPr="006328C7">
              <w:rPr>
                <w:rFonts w:ascii="Arial" w:hAnsi="Arial" w:cs="Arial"/>
                <w:sz w:val="24"/>
                <w:szCs w:val="24"/>
              </w:rPr>
              <w:t>021160</w:t>
            </w:r>
          </w:p>
        </w:tc>
      </w:tr>
      <w:tr w:rsidR="00C15599" w:rsidRPr="00EC7631" w14:paraId="394B5995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3AD8" w14:textId="75C30B01" w:rsidR="00C15599" w:rsidRDefault="00C15599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 chow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25DB7" w14:textId="7091082F" w:rsidR="00C15599" w:rsidRDefault="00C15599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abDie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icoLa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®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08E1" w14:textId="45182738" w:rsidR="00C15599" w:rsidRDefault="00C15599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ect 50</w:t>
            </w:r>
            <w:r w:rsidR="008554E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F/6F, 5V5R</w:t>
            </w:r>
          </w:p>
        </w:tc>
      </w:tr>
      <w:tr w:rsidR="000A265F" w:rsidRPr="00EC7631" w14:paraId="02870EFC" w14:textId="77777777" w:rsidTr="00C33E52"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70F5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stern Diet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566C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nvigo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4AE5" w14:textId="77777777" w:rsidR="000A265F" w:rsidRDefault="000A265F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.88137</w:t>
            </w:r>
          </w:p>
        </w:tc>
      </w:tr>
      <w:bookmarkEnd w:id="0"/>
    </w:tbl>
    <w:p w14:paraId="4441951D" w14:textId="77777777" w:rsidR="000B623D" w:rsidRDefault="000B623D"/>
    <w:sectPr w:rsidR="000B623D" w:rsidSect="000A26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5843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65F"/>
    <w:rsid w:val="000A265F"/>
    <w:rsid w:val="000B623D"/>
    <w:rsid w:val="0034428E"/>
    <w:rsid w:val="006B0874"/>
    <w:rsid w:val="00771F5C"/>
    <w:rsid w:val="00816331"/>
    <w:rsid w:val="008554EE"/>
    <w:rsid w:val="0091426F"/>
    <w:rsid w:val="00BE00DF"/>
    <w:rsid w:val="00C15599"/>
    <w:rsid w:val="00C3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98CF"/>
  <w15:chartTrackingRefBased/>
  <w15:docId w15:val="{17D00571-53A8-45F1-9570-D828F190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6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2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2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A2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6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6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1">
    <w:name w:val="Heading 31"/>
    <w:basedOn w:val="Normal"/>
    <w:next w:val="Normal"/>
    <w:uiPriority w:val="2"/>
    <w:qFormat/>
    <w:rsid w:val="000A265F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Headings">
    <w:name w:val="Headings"/>
    <w:uiPriority w:val="99"/>
    <w:rsid w:val="000A265F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eon Garland</dc:creator>
  <cp:keywords/>
  <dc:description/>
  <cp:lastModifiedBy>Coleman, Leon Garland</cp:lastModifiedBy>
  <cp:revision>5</cp:revision>
  <dcterms:created xsi:type="dcterms:W3CDTF">2025-04-25T15:43:00Z</dcterms:created>
  <dcterms:modified xsi:type="dcterms:W3CDTF">2025-05-01T18:55:00Z</dcterms:modified>
</cp:coreProperties>
</file>